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450" w:rsidRPr="00725E2E" w:rsidRDefault="00964365" w:rsidP="00643F1D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725E2E">
        <w:rPr>
          <w:rFonts w:ascii="Times New Roman" w:hAnsi="Times New Roman" w:cs="Times New Roman"/>
          <w:b/>
          <w:sz w:val="22"/>
        </w:rPr>
        <w:t>S1 Table</w:t>
      </w:r>
      <w:r w:rsidR="00FC3641" w:rsidRPr="00725E2E">
        <w:rPr>
          <w:rFonts w:ascii="Times New Roman" w:hAnsi="Times New Roman" w:cs="Times New Roman" w:hint="eastAsia"/>
          <w:b/>
          <w:sz w:val="22"/>
        </w:rPr>
        <w:t xml:space="preserve">. </w:t>
      </w:r>
      <w:r w:rsidR="00643F1D">
        <w:rPr>
          <w:rFonts w:ascii="Times New Roman" w:hAnsi="Times New Roman" w:cs="Times New Roman" w:hint="eastAsia"/>
          <w:b/>
          <w:sz w:val="22"/>
        </w:rPr>
        <w:t>Comparison of baseline characteristics between included individuals and excluded individuals due to missing values</w:t>
      </w:r>
    </w:p>
    <w:tbl>
      <w:tblPr>
        <w:tblW w:w="9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2268"/>
        <w:gridCol w:w="2268"/>
        <w:gridCol w:w="1275"/>
      </w:tblGrid>
      <w:tr w:rsidR="00964365" w:rsidRPr="00964365" w:rsidTr="00964365">
        <w:trPr>
          <w:trHeight w:val="345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ncluded individual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Excluded individuals due to m</w:t>
            </w:r>
            <w:r w:rsidR="00964365"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sin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values</w:t>
            </w:r>
          </w:p>
        </w:tc>
        <w:tc>
          <w:tcPr>
            <w:tcW w:w="1275" w:type="dxa"/>
          </w:tcPr>
          <w:p w:rsidR="00964365" w:rsidRPr="00964365" w:rsidRDefault="00FC3641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013A1A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74,398</w:t>
            </w:r>
          </w:p>
        </w:tc>
        <w:tc>
          <w:tcPr>
            <w:tcW w:w="1275" w:type="dxa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7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5.7)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6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kg/m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4.0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.0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C (cm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olic BP (mmHg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stolic BP (mmHg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7.0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sting glucose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.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holesterol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1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6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glycerides (mg/dL)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9.6-349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.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21-122)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-C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-C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7.0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6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 (mL/min/1.73 m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9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2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on-smok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4.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-smok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7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6.0)</w:t>
            </w:r>
          </w:p>
        </w:tc>
        <w:tc>
          <w:tcPr>
            <w:tcW w:w="1275" w:type="dxa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urrent smok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0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on-drink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9.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6.9)</w:t>
            </w:r>
          </w:p>
        </w:tc>
        <w:tc>
          <w:tcPr>
            <w:tcW w:w="1275" w:type="dxa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ight to moderate drink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4.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4.8)</w:t>
            </w:r>
          </w:p>
        </w:tc>
        <w:tc>
          <w:tcPr>
            <w:tcW w:w="1275" w:type="dxa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eavy drink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7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Regular exercis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5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8.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2.8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ome (lower 20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6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4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ypertens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1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3.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5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abetes melli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6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4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  <w:bookmarkStart w:id="0" w:name="_GoBack"/>
            <w:bookmarkEnd w:id="0"/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yslipidemi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3.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0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70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hronic kidney diseas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13A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16</w:t>
            </w:r>
            <w:r w:rsidR="00DC262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</w:t>
            </w:r>
            <w:r w:rsidR="00DC262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istory of ischemic heart diseas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013A1A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3</w:t>
            </w:r>
            <w:r w:rsidR="00DC262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1</w:t>
            </w:r>
            <w:r w:rsidR="00DC262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64365"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</w:t>
            </w:r>
            <w:r w:rsidR="00964365"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1</w:t>
            </w:r>
            <w:r w:rsidR="00DC262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8)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20</w:t>
            </w:r>
          </w:p>
        </w:tc>
      </w:tr>
      <w:tr w:rsidR="00964365" w:rsidRPr="00964365" w:rsidTr="00964365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istory of strok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013A1A" w:rsidP="00013A1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</w:t>
            </w:r>
            <w:r w:rsidR="00DC262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65 </w:t>
            </w:r>
            <w:r w:rsidR="00964365"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  <w:r w:rsidR="00964365"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4365" w:rsidRPr="00964365" w:rsidRDefault="00964365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2</w:t>
            </w:r>
            <w:r w:rsidR="00DC262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643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.6)</w:t>
            </w:r>
          </w:p>
        </w:tc>
        <w:tc>
          <w:tcPr>
            <w:tcW w:w="1275" w:type="dxa"/>
          </w:tcPr>
          <w:p w:rsidR="00964365" w:rsidRPr="00964365" w:rsidRDefault="00643F1D" w:rsidP="00643F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:rsidR="00964365" w:rsidRDefault="00964365" w:rsidP="00643F1D">
      <w:pPr>
        <w:spacing w:after="0" w:line="480" w:lineRule="auto"/>
      </w:pPr>
    </w:p>
    <w:sectPr w:rsidR="009643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144A" w:rsidRDefault="0043144A" w:rsidP="00643F1D">
      <w:pPr>
        <w:spacing w:after="0" w:line="240" w:lineRule="auto"/>
      </w:pPr>
      <w:r>
        <w:separator/>
      </w:r>
    </w:p>
  </w:endnote>
  <w:endnote w:type="continuationSeparator" w:id="0">
    <w:p w:rsidR="0043144A" w:rsidRDefault="0043144A" w:rsidP="00643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144A" w:rsidRDefault="0043144A" w:rsidP="00643F1D">
      <w:pPr>
        <w:spacing w:after="0" w:line="240" w:lineRule="auto"/>
      </w:pPr>
      <w:r>
        <w:separator/>
      </w:r>
    </w:p>
  </w:footnote>
  <w:footnote w:type="continuationSeparator" w:id="0">
    <w:p w:rsidR="0043144A" w:rsidRDefault="0043144A" w:rsidP="00643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365"/>
    <w:rsid w:val="00013A1A"/>
    <w:rsid w:val="003A262A"/>
    <w:rsid w:val="0043144A"/>
    <w:rsid w:val="0055640A"/>
    <w:rsid w:val="00643F1D"/>
    <w:rsid w:val="00725E2E"/>
    <w:rsid w:val="00927336"/>
    <w:rsid w:val="00964365"/>
    <w:rsid w:val="009D664C"/>
    <w:rsid w:val="009F48A4"/>
    <w:rsid w:val="00A32795"/>
    <w:rsid w:val="00BC5156"/>
    <w:rsid w:val="00DC2622"/>
    <w:rsid w:val="00F022C7"/>
    <w:rsid w:val="00FC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978AF6-23D7-42E4-A04B-7B389A9B3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F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3F1D"/>
  </w:style>
  <w:style w:type="paragraph" w:styleId="a4">
    <w:name w:val="footer"/>
    <w:basedOn w:val="a"/>
    <w:link w:val="Char0"/>
    <w:uiPriority w:val="99"/>
    <w:unhideWhenUsed/>
    <w:rsid w:val="00643F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3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cs</dc:creator>
  <cp:lastModifiedBy>wocs</cp:lastModifiedBy>
  <cp:revision>2</cp:revision>
  <dcterms:created xsi:type="dcterms:W3CDTF">2018-07-09T12:56:00Z</dcterms:created>
  <dcterms:modified xsi:type="dcterms:W3CDTF">2018-07-09T12:56:00Z</dcterms:modified>
</cp:coreProperties>
</file>